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C44" w:rsidRPr="000C4C44" w:rsidRDefault="000C4C44" w:rsidP="000C4C4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  <w:bookmarkStart w:id="0" w:name="_GoBack"/>
      <w:bookmarkEnd w:id="0"/>
      <w:r w:rsidRPr="0067007D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4A821450" wp14:editId="7B52277C">
            <wp:extent cx="5745480" cy="3084195"/>
            <wp:effectExtent l="0" t="0" r="7620" b="1905"/>
            <wp:docPr id="9" name="Obraz 9" descr="C:\Users\JAREK\Desktop\publikacja rakowa\Porównanie map Sen2 i Sen1 nowy1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AREK\Desktop\publikacja rakowa\Porównanie map Sen2 i Sen1 nowy1.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2B1" w:rsidRPr="009012DC" w:rsidRDefault="000C4C44" w:rsidP="009012D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00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6700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s of amplification of PCR markers: 5450_3 which co-segregates with the gen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n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icture </w:t>
      </w:r>
      <w:r w:rsidRPr="0067007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Nl27 linked with the gen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n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icture </w:t>
      </w:r>
      <w:r w:rsidRPr="0067007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4D3C25">
        <w:rPr>
          <w:rFonts w:ascii="Times New Roman" w:hAnsi="Times New Roman" w:cs="Times New Roman"/>
          <w:sz w:val="24"/>
          <w:szCs w:val="24"/>
          <w:lang w:val="en-US"/>
        </w:rPr>
        <w:t>). In both case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ker BCH was included as a PCR reaction control. Products of all markers are marked by arrows. DG 97-264 – parental clone of SEN 12-01 progeny resistant to all tested pathotype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. endobiotic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G 97-1805 – parental clone of SEN 12-01 progeny resistant to pathotype 1(D1) and susceptible to virulent pathotype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. endobiotic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ine 1 – Line 12 – selected clones from SEN 12-01 progeny. Letters R and S mean resistant and susceptible, respectively (A: resistance / susceptibility to virulent pathotypes; B: to pathotype 1(D1) of </w:t>
      </w:r>
      <w:r w:rsidRPr="00B43947">
        <w:rPr>
          <w:rFonts w:ascii="Times New Roman" w:hAnsi="Times New Roman" w:cs="Times New Roman"/>
          <w:i/>
          <w:sz w:val="24"/>
          <w:szCs w:val="24"/>
          <w:lang w:val="en-US"/>
        </w:rPr>
        <w:t>S. endobiotic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7C371A">
        <w:rPr>
          <w:rFonts w:ascii="Times New Roman" w:hAnsi="Times New Roman" w:cs="Times New Roman"/>
          <w:sz w:val="24"/>
          <w:szCs w:val="24"/>
        </w:rPr>
        <w:t xml:space="preserve">L – DNA </w:t>
      </w:r>
      <w:proofErr w:type="spellStart"/>
      <w:r w:rsidRPr="007C371A">
        <w:rPr>
          <w:rFonts w:ascii="Times New Roman" w:hAnsi="Times New Roman" w:cs="Times New Roman"/>
          <w:sz w:val="24"/>
          <w:szCs w:val="24"/>
        </w:rPr>
        <w:t>ladder</w:t>
      </w:r>
      <w:proofErr w:type="spellEnd"/>
      <w:r w:rsidRPr="007C37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C371A">
        <w:rPr>
          <w:rFonts w:ascii="Times New Roman" w:hAnsi="Times New Roman" w:cs="Times New Roman"/>
          <w:sz w:val="24"/>
          <w:szCs w:val="24"/>
        </w:rPr>
        <w:t>GeneRuler</w:t>
      </w:r>
      <w:proofErr w:type="spellEnd"/>
      <w:r w:rsidRPr="007C371A">
        <w:rPr>
          <w:rFonts w:ascii="Times New Roman" w:hAnsi="Times New Roman" w:cs="Times New Roman"/>
          <w:sz w:val="24"/>
          <w:szCs w:val="24"/>
        </w:rPr>
        <w:t xml:space="preserve"> Express DNA </w:t>
      </w:r>
      <w:proofErr w:type="spellStart"/>
      <w:r w:rsidRPr="007C371A">
        <w:rPr>
          <w:rFonts w:ascii="Times New Roman" w:hAnsi="Times New Roman" w:cs="Times New Roman"/>
          <w:sz w:val="24"/>
          <w:szCs w:val="24"/>
        </w:rPr>
        <w:t>Ladder</w:t>
      </w:r>
      <w:proofErr w:type="spellEnd"/>
      <w:r w:rsidRPr="007C37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371A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C37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371A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Pr="007C371A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8D62B1" w:rsidRPr="009012DC" w:rsidSect="006773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AB"/>
    <w:rsid w:val="000C4C44"/>
    <w:rsid w:val="003F2E66"/>
    <w:rsid w:val="004D3C25"/>
    <w:rsid w:val="0067739F"/>
    <w:rsid w:val="008D62B1"/>
    <w:rsid w:val="009012DC"/>
    <w:rsid w:val="00964DAB"/>
    <w:rsid w:val="00E8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4C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C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4C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4C4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4C44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4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4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Plich</dc:creator>
  <cp:keywords/>
  <dc:description/>
  <cp:lastModifiedBy>Jarosław Plich</cp:lastModifiedBy>
  <cp:revision>5</cp:revision>
  <dcterms:created xsi:type="dcterms:W3CDTF">2018-05-15T09:31:00Z</dcterms:created>
  <dcterms:modified xsi:type="dcterms:W3CDTF">2018-05-20T15:26:00Z</dcterms:modified>
</cp:coreProperties>
</file>